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92F" w:rsidRPr="00B741D5" w:rsidRDefault="00D100C5">
      <w:pPr>
        <w:rPr>
          <w:b/>
        </w:rPr>
      </w:pPr>
      <w:bookmarkStart w:id="0" w:name="_GoBack"/>
      <w:bookmarkEnd w:id="0"/>
      <w:r>
        <w:rPr>
          <w:b/>
        </w:rPr>
        <w:t>Appendix 1</w:t>
      </w:r>
      <w:r w:rsidR="00EB7729" w:rsidRPr="00B741D5">
        <w:rPr>
          <w:b/>
        </w:rPr>
        <w:t xml:space="preserve">: Medline search strategy </w:t>
      </w:r>
    </w:p>
    <w:p w:rsidR="00EB7729" w:rsidRDefault="00EB7729" w:rsidP="00EB7729">
      <w:r>
        <w:t>1     Stress Disorders, Post-Traumatic/</w:t>
      </w:r>
    </w:p>
    <w:p w:rsidR="00EB7729" w:rsidRDefault="00EB7729" w:rsidP="00EB7729">
      <w:r>
        <w:t>2     Anxi</w:t>
      </w:r>
      <w:r w:rsidR="003E6BC2">
        <w:t xml:space="preserve">ety/ or exp Anxiety Disorders/ </w:t>
      </w:r>
    </w:p>
    <w:p w:rsidR="00EB7729" w:rsidRDefault="00EB7729" w:rsidP="00EB7729">
      <w:r>
        <w:t xml:space="preserve">3     Stress, Psychological/ </w:t>
      </w:r>
    </w:p>
    <w:p w:rsidR="00EB7729" w:rsidRDefault="00EB7729" w:rsidP="00EB7729">
      <w:r>
        <w:t xml:space="preserve">4     sleep disorders, intrinsic/ or "sleep initiation and maintenance disorders"/ </w:t>
      </w:r>
    </w:p>
    <w:p w:rsidR="00EB7729" w:rsidRDefault="00125C5E" w:rsidP="00EB7729">
      <w:r>
        <w:t xml:space="preserve">5     Fatigue/ </w:t>
      </w:r>
    </w:p>
    <w:p w:rsidR="00EB7729" w:rsidRDefault="00EB7729" w:rsidP="00EB7729">
      <w:r>
        <w:t>6     (posttraumatic or post-tra</w:t>
      </w:r>
      <w:r w:rsidR="00125C5E">
        <w:t xml:space="preserve">umatic or ptsd or trauma*).mp. </w:t>
      </w:r>
    </w:p>
    <w:p w:rsidR="00EB7729" w:rsidRDefault="00EB7729" w:rsidP="00EB7729">
      <w:r>
        <w:t xml:space="preserve">7     (anxiet* or anxious).mp. </w:t>
      </w:r>
    </w:p>
    <w:p w:rsidR="00EB7729" w:rsidRDefault="00EB7729" w:rsidP="00EB7729">
      <w:r>
        <w:t xml:space="preserve">8     (phobia? or phobic).mp. </w:t>
      </w:r>
    </w:p>
    <w:p w:rsidR="00EB7729" w:rsidRDefault="00EB7729" w:rsidP="00EB7729">
      <w:r>
        <w:t xml:space="preserve">9     (obsessive compulsive disorder* or ocd).mp. </w:t>
      </w:r>
    </w:p>
    <w:p w:rsidR="00EB7729" w:rsidRDefault="00EB7729" w:rsidP="00EB7729">
      <w:r>
        <w:t xml:space="preserve">10     (((psycholog* or mental or acute) adj2 stress*) or stressful).mp. or stress*.ti. </w:t>
      </w:r>
    </w:p>
    <w:p w:rsidR="00EB7729" w:rsidRDefault="00EB7729" w:rsidP="00EB7729">
      <w:r>
        <w:t xml:space="preserve">11     (insomnia or sleepless* or ((problem? or disturbed or disrupt* or difficult*) adj2 sleep*)).mp. </w:t>
      </w:r>
    </w:p>
    <w:p w:rsidR="00EB7729" w:rsidRDefault="00EB7729" w:rsidP="00EB7729">
      <w:r>
        <w:t xml:space="preserve">12     (fatigue* or tired*).mp. </w:t>
      </w:r>
    </w:p>
    <w:p w:rsidR="00EB7729" w:rsidRDefault="00EB7729" w:rsidP="00EB7729">
      <w:r>
        <w:t xml:space="preserve">13     ((panic adj2 (attack? or disorder?)) or palpitation?).mp. </w:t>
      </w:r>
    </w:p>
    <w:p w:rsidR="00EB7729" w:rsidRDefault="00EB7729" w:rsidP="00EB7729">
      <w:r>
        <w:t xml:space="preserve">14     (fear? or worry or worries or concern? or crisis or crises).mp. </w:t>
      </w:r>
    </w:p>
    <w:p w:rsidR="00EB7729" w:rsidRDefault="00EB7729" w:rsidP="00EB7729">
      <w:r>
        <w:t xml:space="preserve">15     1 or 2 or 3 or 4 or 5 or 6 or 7 or 8 or 9 or 10 or 11 or 12 or 13 or 14 </w:t>
      </w:r>
    </w:p>
    <w:p w:rsidR="00EB7729" w:rsidRDefault="00EB7729" w:rsidP="00EB7729">
      <w:r>
        <w:t xml:space="preserve">16     exp </w:t>
      </w:r>
      <w:r w:rsidR="00125C5E">
        <w:t xml:space="preserve">Parents/ </w:t>
      </w:r>
    </w:p>
    <w:p w:rsidR="00EB7729" w:rsidRDefault="00EB7729" w:rsidP="00EB7729">
      <w:r>
        <w:t xml:space="preserve">17     Caregivers/ </w:t>
      </w:r>
    </w:p>
    <w:p w:rsidR="00EB7729" w:rsidRDefault="00EB7729" w:rsidP="00EB7729">
      <w:r>
        <w:t xml:space="preserve">18     (parent or parents or father* or mother* or mums or moms or dads or maternal or paternal or carer? or caregiver? or care giver? or caretaker? or care taker? or guardian?).mp. </w:t>
      </w:r>
    </w:p>
    <w:p w:rsidR="00EB7729" w:rsidRDefault="00EB7729" w:rsidP="00EB7729">
      <w:r>
        <w:t xml:space="preserve">19     16 or 17 or 18 </w:t>
      </w:r>
    </w:p>
    <w:p w:rsidR="00EB7729" w:rsidRDefault="00EB7729" w:rsidP="00EB7729">
      <w:r>
        <w:t xml:space="preserve">20     Intensive Care Units, Neonatal/ </w:t>
      </w:r>
    </w:p>
    <w:p w:rsidR="00EB7729" w:rsidRDefault="00EB7729" w:rsidP="00EB7729">
      <w:r>
        <w:t xml:space="preserve">21     Infant, Newborn/ and (Intensive </w:t>
      </w:r>
      <w:r w:rsidR="00125C5E">
        <w:t xml:space="preserve">Care Units/ or Critical Care/) </w:t>
      </w:r>
    </w:p>
    <w:p w:rsidR="00EB7729" w:rsidRDefault="00EB7729" w:rsidP="00EB7729">
      <w:r>
        <w:t>22     exp infant, low birth wei</w:t>
      </w:r>
      <w:r w:rsidR="00125C5E">
        <w:t xml:space="preserve">ght/ or exp infant, premature/ </w:t>
      </w:r>
    </w:p>
    <w:p w:rsidR="00EB7729" w:rsidRDefault="00EB7729" w:rsidP="00EB7729">
      <w:r>
        <w:t xml:space="preserve">23     ((infan* or neonat* or newborn? or baby or babies or preterm) adj5 (intensive care or intensive therap* or critical care or unit?)).ti,ab. </w:t>
      </w:r>
    </w:p>
    <w:p w:rsidR="00EB7729" w:rsidRDefault="00EB7729" w:rsidP="00EB7729">
      <w:r>
        <w:t xml:space="preserve">24     ((high dependency or special care) adj5 (infan* or neonat* or newborn? or baby or babies)).mp. </w:t>
      </w:r>
    </w:p>
    <w:p w:rsidR="00EB7729" w:rsidRDefault="00EB7729" w:rsidP="00EB7729">
      <w:r>
        <w:t xml:space="preserve">25     (nicu or scbu).ti,ab. </w:t>
      </w:r>
    </w:p>
    <w:p w:rsidR="00EB7729" w:rsidRDefault="00EB7729" w:rsidP="00EB7729">
      <w:r>
        <w:t xml:space="preserve">26     ((infan* or neonat* or newborn? or baby or babies) and (prematur* or preterm or low birth weight or "small for gestational age" or vlbw or lbw or sga)).ti. </w:t>
      </w:r>
    </w:p>
    <w:p w:rsidR="00EB7729" w:rsidRDefault="00EB7729" w:rsidP="00EB7729">
      <w:r>
        <w:t>27     20 or 21 or 22 or 23 or 24 or 25 or</w:t>
      </w:r>
      <w:r w:rsidR="00125C5E">
        <w:t xml:space="preserve"> 26 </w:t>
      </w:r>
    </w:p>
    <w:p w:rsidR="00EB7729" w:rsidRDefault="00EB7729" w:rsidP="00EB7729">
      <w:r>
        <w:lastRenderedPageBreak/>
        <w:t xml:space="preserve">28     Epidemiologic studies/ </w:t>
      </w:r>
    </w:p>
    <w:p w:rsidR="00EB7729" w:rsidRDefault="00EB7729" w:rsidP="00EB7729">
      <w:r>
        <w:t xml:space="preserve">29     exp case control studies/ </w:t>
      </w:r>
    </w:p>
    <w:p w:rsidR="00EB7729" w:rsidRDefault="00EB7729" w:rsidP="00EB7729">
      <w:r>
        <w:t xml:space="preserve">30     exp cohort studies/ </w:t>
      </w:r>
    </w:p>
    <w:p w:rsidR="00EB7729" w:rsidRDefault="00EB7729" w:rsidP="00EB7729">
      <w:r>
        <w:t xml:space="preserve">31     Case control.tw. </w:t>
      </w:r>
    </w:p>
    <w:p w:rsidR="00EB7729" w:rsidRDefault="00EB7729" w:rsidP="00EB7729">
      <w:r>
        <w:t xml:space="preserve">32     (cohort adj (study or studies)).tw. </w:t>
      </w:r>
    </w:p>
    <w:p w:rsidR="00EB7729" w:rsidRDefault="00EB7729" w:rsidP="00EB7729">
      <w:r>
        <w:t xml:space="preserve">33     Cohort analy$.tw. </w:t>
      </w:r>
    </w:p>
    <w:p w:rsidR="00EB7729" w:rsidRDefault="00EB7729" w:rsidP="00EB7729">
      <w:r>
        <w:t xml:space="preserve">34     (Follow </w:t>
      </w:r>
      <w:r w:rsidR="00125C5E">
        <w:t xml:space="preserve">up adj (study or studies)).tw. </w:t>
      </w:r>
    </w:p>
    <w:p w:rsidR="00EB7729" w:rsidRDefault="00EB7729" w:rsidP="00EB7729">
      <w:r>
        <w:t xml:space="preserve">35     (longitudinal or retrospective or prospective).tw. </w:t>
      </w:r>
    </w:p>
    <w:p w:rsidR="00EB7729" w:rsidRDefault="00EB7729" w:rsidP="00EB7729">
      <w:r>
        <w:t xml:space="preserve">36     cross sectional.tw. </w:t>
      </w:r>
    </w:p>
    <w:p w:rsidR="00EB7729" w:rsidRDefault="00EB7729" w:rsidP="00EB7729">
      <w:r>
        <w:t xml:space="preserve">37     Cross-sectional studies/ </w:t>
      </w:r>
    </w:p>
    <w:p w:rsidR="00EB7729" w:rsidRDefault="00EB7729" w:rsidP="00EB7729">
      <w:r>
        <w:t xml:space="preserve">38     28 or 29 or 30 or 31 or 32 or 33 or 34 or 35 or 36 or 37 </w:t>
      </w:r>
    </w:p>
    <w:p w:rsidR="00EB7729" w:rsidRDefault="00EB7729" w:rsidP="00EB7729">
      <w:r>
        <w:t xml:space="preserve">39     15 and 19 and 27 and 38 </w:t>
      </w:r>
    </w:p>
    <w:sectPr w:rsidR="00EB772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7075" w:rsidRDefault="00A17075" w:rsidP="00EB7729">
      <w:pPr>
        <w:spacing w:after="0" w:line="240" w:lineRule="auto"/>
      </w:pPr>
      <w:r>
        <w:separator/>
      </w:r>
    </w:p>
  </w:endnote>
  <w:endnote w:type="continuationSeparator" w:id="0">
    <w:p w:rsidR="00A17075" w:rsidRDefault="00A17075" w:rsidP="00EB7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2338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4323" w:rsidRDefault="0030432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4323" w:rsidRDefault="00304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7075" w:rsidRDefault="00A17075" w:rsidP="00EB7729">
      <w:pPr>
        <w:spacing w:after="0" w:line="240" w:lineRule="auto"/>
      </w:pPr>
      <w:r>
        <w:separator/>
      </w:r>
    </w:p>
  </w:footnote>
  <w:footnote w:type="continuationSeparator" w:id="0">
    <w:p w:rsidR="00A17075" w:rsidRDefault="00A17075" w:rsidP="00EB7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729"/>
    <w:rsid w:val="001177AF"/>
    <w:rsid w:val="00125C5E"/>
    <w:rsid w:val="00304323"/>
    <w:rsid w:val="003E6BC2"/>
    <w:rsid w:val="009E592F"/>
    <w:rsid w:val="00A17075"/>
    <w:rsid w:val="00B741D5"/>
    <w:rsid w:val="00C53138"/>
    <w:rsid w:val="00D100C5"/>
    <w:rsid w:val="00EB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21EBD"/>
  <w15:chartTrackingRefBased/>
  <w15:docId w15:val="{C4A90A95-EFBE-4086-8737-6C10E6C7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729"/>
  </w:style>
  <w:style w:type="paragraph" w:styleId="Footer">
    <w:name w:val="footer"/>
    <w:basedOn w:val="Normal"/>
    <w:link w:val="FooterChar"/>
    <w:uiPriority w:val="99"/>
    <w:unhideWhenUsed/>
    <w:rsid w:val="00EB7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Malouf</dc:creator>
  <cp:keywords/>
  <dc:description/>
  <cp:lastModifiedBy>Reem Malouf</cp:lastModifiedBy>
  <cp:revision>3</cp:revision>
  <dcterms:created xsi:type="dcterms:W3CDTF">2023-08-18T06:14:00Z</dcterms:created>
  <dcterms:modified xsi:type="dcterms:W3CDTF">2023-08-18T06:18:00Z</dcterms:modified>
</cp:coreProperties>
</file>